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C3C0F" w14:textId="77777777" w:rsidR="00CA320D" w:rsidRPr="00A22289" w:rsidRDefault="00CA320D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910"/>
        <w:gridCol w:w="1538"/>
        <w:gridCol w:w="522"/>
        <w:gridCol w:w="644"/>
        <w:gridCol w:w="618"/>
        <w:gridCol w:w="521"/>
        <w:gridCol w:w="643"/>
        <w:gridCol w:w="618"/>
        <w:gridCol w:w="521"/>
        <w:gridCol w:w="643"/>
        <w:gridCol w:w="1174"/>
      </w:tblGrid>
      <w:tr w:rsidR="00CA320D" w:rsidRPr="00A22289" w14:paraId="6D615B4A" w14:textId="77777777" w:rsidTr="00A53497">
        <w:trPr>
          <w:tblHeader/>
          <w:jc w:val="center"/>
        </w:trPr>
        <w:tc>
          <w:tcPr>
            <w:tcW w:w="146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F5C7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2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7D1A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202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35E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202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72A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-mortality</w:t>
            </w:r>
          </w:p>
        </w:tc>
      </w:tr>
      <w:tr w:rsidR="00CA320D" w:rsidRPr="00A22289" w14:paraId="43ED44EF" w14:textId="77777777" w:rsidTr="00A53497">
        <w:trPr>
          <w:tblHeader/>
          <w:jc w:val="center"/>
        </w:trPr>
        <w:tc>
          <w:tcPr>
            <w:tcW w:w="5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11EE" w14:textId="2FCAE17B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</w:t>
            </w:r>
            <w:r w:rsidR="00A53497"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AE9B" w14:textId="0D37C69B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2D4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B743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92C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C04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3CA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E35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EA3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C0EA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7E9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A320D" w:rsidRPr="00A22289" w14:paraId="5CADACE2" w14:textId="77777777" w:rsidTr="00A53497">
        <w:trPr>
          <w:jc w:val="center"/>
        </w:trPr>
        <w:tc>
          <w:tcPr>
            <w:tcW w:w="5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70E0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5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F200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ontitis2</w:t>
            </w: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E5C9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11BC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183D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3A5D1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0B9C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1A7D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1DCE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02CFF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FF36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2000664D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E3405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E561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ABFD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D78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84D1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B4A0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AB03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5BF7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16AE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E61A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6BEF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76C16789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4D79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E8F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/Severe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DC37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4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025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7, 8.534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E38D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50F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2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01AA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8, 4.277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17C4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B7C4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6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C04A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0, 6.364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C92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CA320D" w:rsidRPr="00A22289" w14:paraId="74357618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E8B4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3DF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ontitis2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3C2B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94A57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A3E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CB206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6E84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8BBB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4D3E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301DC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59EC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70BC159B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5BE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67A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81B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A882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E463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931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AD20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8176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67B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3EEE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340A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2CEB45C5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E16E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239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/Severe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F74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9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D303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6, 3.723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58E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E5E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4B33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, 1.418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D3C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0A27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5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4EFD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, 1.900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0B1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2</w:t>
            </w:r>
          </w:p>
        </w:tc>
      </w:tr>
      <w:tr w:rsidR="00CA320D" w:rsidRPr="00A22289" w14:paraId="133A7E9B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720D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549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ontitis2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B02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9218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6DBA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A2539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05CE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5A52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D54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F3CF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13E8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38111E15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B32F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F8B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CB90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44E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D39D7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EAD6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E5A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8C83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E3F7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1D8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476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53CAC86D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D284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BEF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/Severe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6A9C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3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33A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0, 3.326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154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65C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409E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6, 1.408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C22B4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3A0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8BFD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4, 1.999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5A8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CA320D" w:rsidRPr="00A22289" w14:paraId="37213E26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D4F7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1D9A2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ontitis2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BD6B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D9A1A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8993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93BD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6A23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AE8F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88BA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22D2D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D682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1C02397C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1AA3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CA91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DB4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1427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0DB0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D38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E3E4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99B8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CCE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C34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EAB7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20D" w:rsidRPr="00A22289" w14:paraId="787A1E8F" w14:textId="77777777" w:rsidTr="00A53497">
        <w:trPr>
          <w:jc w:val="center"/>
        </w:trPr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41D12" w14:textId="77777777" w:rsidR="00CA320D" w:rsidRPr="00A22289" w:rsidRDefault="00CA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F8E8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/Severe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AD0F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2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C49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7, 3.925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6171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19AB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AB70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6, 1.384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93F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B785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5</w:t>
            </w:r>
          </w:p>
        </w:tc>
        <w:tc>
          <w:tcPr>
            <w:tcW w:w="7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AD59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, 1.920</w:t>
            </w:r>
          </w:p>
        </w:tc>
        <w:tc>
          <w:tcPr>
            <w:tcW w:w="7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FFF5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22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CA320D" w:rsidRPr="00A22289" w14:paraId="361840AC" w14:textId="77777777" w:rsidTr="00A53497">
        <w:trPr>
          <w:jc w:val="center"/>
        </w:trPr>
        <w:tc>
          <w:tcPr>
            <w:tcW w:w="4999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5BDE" w14:textId="70BF8CD6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3"/>
                <w:szCs w:val="13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1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odels: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 xml:space="preserve">Model </w:t>
            </w:r>
            <w:proofErr w:type="gramStart"/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:</w:t>
            </w:r>
            <w:proofErr w:type="gramEnd"/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Not adjusted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Model 2 : Adjusted Age, Sex, Smoke status, Hypertension, Education attainment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Model 3 : Adjusted Age, Income level, Education attainment, Alcohol use, Smoke status, BMI, Cancer, Diabetes, Triglycerides, Cholesterol, Hypertension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Model 4 : Adjusted Age, Sex, Race, Income level, Education attainment, Alcohol use, Smoke status, BMI, Activity level, Cancer, Diabetes, Triglycerides, Cholesterol, Hypertension</w:t>
            </w:r>
          </w:p>
        </w:tc>
      </w:tr>
      <w:tr w:rsidR="00CA320D" w:rsidRPr="00A22289" w14:paraId="501550E6" w14:textId="77777777" w:rsidTr="00A53497">
        <w:trPr>
          <w:jc w:val="center"/>
        </w:trPr>
        <w:tc>
          <w:tcPr>
            <w:tcW w:w="4999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C50C" w14:textId="77777777" w:rsidR="00CA320D" w:rsidRPr="00A2228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3"/>
                <w:szCs w:val="13"/>
              </w:rPr>
            </w:pP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2</w:t>
            </w:r>
            <w:r w:rsidRPr="00A2228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R = Odds Ratio, CI = Confidence Interval, HR = Hazard Ratio</w:t>
            </w:r>
          </w:p>
        </w:tc>
      </w:tr>
    </w:tbl>
    <w:p w14:paraId="5CCD64D7" w14:textId="77777777" w:rsidR="00DA54CD" w:rsidRPr="00A22289" w:rsidRDefault="00DA54CD">
      <w:pPr>
        <w:rPr>
          <w:rFonts w:ascii="Times New Roman" w:hAnsi="Times New Roman" w:cs="Times New Roman"/>
        </w:rPr>
      </w:pPr>
    </w:p>
    <w:sectPr w:rsidR="00DA54CD" w:rsidRPr="00A22289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FE0CC" w14:textId="77777777" w:rsidR="00DA54CD" w:rsidRDefault="00DA54CD" w:rsidP="00A53497">
      <w:r>
        <w:separator/>
      </w:r>
    </w:p>
  </w:endnote>
  <w:endnote w:type="continuationSeparator" w:id="0">
    <w:p w14:paraId="581B0E9B" w14:textId="77777777" w:rsidR="00DA54CD" w:rsidRDefault="00DA54CD" w:rsidP="00A53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C078A" w14:textId="77777777" w:rsidR="00DA54CD" w:rsidRDefault="00DA54CD" w:rsidP="00A53497">
      <w:r>
        <w:separator/>
      </w:r>
    </w:p>
  </w:footnote>
  <w:footnote w:type="continuationSeparator" w:id="0">
    <w:p w14:paraId="18E3C803" w14:textId="77777777" w:rsidR="00DA54CD" w:rsidRDefault="00DA54CD" w:rsidP="00A53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1556929">
    <w:abstractNumId w:val="1"/>
  </w:num>
  <w:num w:numId="2" w16cid:durableId="557714757">
    <w:abstractNumId w:val="2"/>
  </w:num>
  <w:num w:numId="3" w16cid:durableId="316960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20D"/>
    <w:rsid w:val="00A22289"/>
    <w:rsid w:val="00A53497"/>
    <w:rsid w:val="00BE1B54"/>
    <w:rsid w:val="00CA320D"/>
    <w:rsid w:val="00DA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E1878"/>
  <w15:docId w15:val="{59959CEC-3C83-4348-A129-39925A66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534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349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34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34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赖赖 赖</cp:lastModifiedBy>
  <cp:revision>12</cp:revision>
  <dcterms:created xsi:type="dcterms:W3CDTF">2017-02-28T11:18:00Z</dcterms:created>
  <dcterms:modified xsi:type="dcterms:W3CDTF">2024-06-04T13:18:00Z</dcterms:modified>
  <cp:category/>
</cp:coreProperties>
</file>